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B5A86" w14:textId="18FDBB2B" w:rsidR="00F9129B" w:rsidRDefault="0062253C">
      <w:r w:rsidRPr="0062253C">
        <w:t>Supplement</w:t>
      </w:r>
      <w:r w:rsidR="003A2EA8">
        <w:t>ary</w:t>
      </w:r>
      <w:r w:rsidRPr="0062253C">
        <w:t xml:space="preserve"> table 2. Complete blood count and blood chemistry profiles of dogs in the experimental groups</w:t>
      </w:r>
    </w:p>
    <w:tbl>
      <w:tblPr>
        <w:tblStyle w:val="PlainTable2"/>
        <w:tblpPr w:leftFromText="180" w:rightFromText="180" w:vertAnchor="page" w:horzAnchor="margin" w:tblpXSpec="center" w:tblpY="1411"/>
        <w:tblW w:w="15006" w:type="dxa"/>
        <w:tblLook w:val="04A0" w:firstRow="1" w:lastRow="0" w:firstColumn="1" w:lastColumn="0" w:noHBand="0" w:noVBand="1"/>
      </w:tblPr>
      <w:tblGrid>
        <w:gridCol w:w="1985"/>
        <w:gridCol w:w="1747"/>
        <w:gridCol w:w="1879"/>
        <w:gridCol w:w="1879"/>
        <w:gridCol w:w="1879"/>
        <w:gridCol w:w="1879"/>
        <w:gridCol w:w="1879"/>
        <w:gridCol w:w="1879"/>
      </w:tblGrid>
      <w:tr w:rsidR="00885DF1" w14:paraId="562D1A2B" w14:textId="77777777" w:rsidTr="00885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1DF3E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rameter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4EA0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ealthy</w:t>
            </w:r>
          </w:p>
          <w:p w14:paraId="241B28C4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5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7BC79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VD B1</w:t>
            </w:r>
          </w:p>
          <w:p w14:paraId="7B063C8E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0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E022E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VD C WOAZ</w:t>
            </w:r>
          </w:p>
          <w:p w14:paraId="00B67C73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5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1042B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VD C WAZ</w:t>
            </w:r>
          </w:p>
          <w:p w14:paraId="3499CEE6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3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1484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KD stage 2</w:t>
            </w:r>
          </w:p>
          <w:p w14:paraId="0A56BFF5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1)</w:t>
            </w:r>
          </w:p>
        </w:tc>
        <w:tc>
          <w:tcPr>
            <w:tcW w:w="187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D0ECFBA" w14:textId="7AC5E504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ference interval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F579" w14:textId="77777777" w:rsidR="00885DF1" w:rsidRDefault="00885DF1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885DF1" w14:paraId="5AE0E471" w14:textId="77777777" w:rsidTr="0088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B51BD2A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RBC 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14:paraId="29D2AA0F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7 </w:t>
            </w:r>
            <w:r w:rsidRPr="00CF3263">
              <w:rPr>
                <w:rFonts w:ascii="Times New Roman" w:hAnsi="Times New Roman" w:cs="Times New Roman"/>
                <w:szCs w:val="22"/>
              </w:rPr>
              <w:t>[5.3 -6.</w:t>
            </w:r>
            <w:proofErr w:type="gramStart"/>
            <w:r w:rsidRPr="00CF3263">
              <w:rPr>
                <w:rFonts w:ascii="Times New Roman" w:hAnsi="Times New Roman" w:cs="Times New Roman"/>
                <w:szCs w:val="22"/>
              </w:rPr>
              <w:t>8]</w:t>
            </w:r>
            <w:r w:rsidRPr="00CF3263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11D2C4F6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6 [4.9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6.6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5DDADE18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[6 - 7.6]</w:t>
            </w:r>
            <w:proofErr w:type="spellStart"/>
            <w:r>
              <w:rPr>
                <w:rFonts w:ascii="Times New Roman" w:hAnsi="Times New Roman" w:cs="Times New Roman"/>
                <w:szCs w:val="22"/>
                <w:vertAlign w:val="superscript"/>
              </w:rPr>
              <w:t>abc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3087188F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 [5.4 - 7.0]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49C5F79F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 [4.1 - 6.6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4AB96827" w14:textId="352B8602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5-9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45DD6E65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43</w:t>
            </w:r>
          </w:p>
        </w:tc>
      </w:tr>
      <w:tr w:rsidR="00885DF1" w14:paraId="27815464" w14:textId="77777777" w:rsidTr="00885DF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00A8B565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Hb (g/dL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3439E35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 [13.5 - 16.2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4195223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4 [12.4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5.5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A70E9D2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 [14.8 - 17.7]</w:t>
            </w:r>
            <w:proofErr w:type="spellStart"/>
            <w:r>
              <w:rPr>
                <w:rFonts w:ascii="Times New Roman" w:hAnsi="Times New Roman" w:cs="Times New Roman"/>
                <w:szCs w:val="22"/>
                <w:vertAlign w:val="superscript"/>
              </w:rPr>
              <w:t>abc</w:t>
            </w:r>
            <w:proofErr w:type="spellEnd"/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8C706B6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5 [13.4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6.1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65963C3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 [12.4 - 15.2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E54FC0B" w14:textId="1A32FFE3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10-1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D56016C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16</w:t>
            </w:r>
          </w:p>
        </w:tc>
      </w:tr>
      <w:tr w:rsidR="00885DF1" w14:paraId="589F5DA5" w14:textId="77777777" w:rsidTr="0088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278F5719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Hct (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410D1A98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7 [40 - 49.8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EC2221F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43 [37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45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8A3BE20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48 [42.7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54.1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proofErr w:type="gramEnd"/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CC1BAAC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 [39.7 - 47.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5F234BA6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40 [32.7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45.7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81A002F" w14:textId="2FF1564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35-5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88605F5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39</w:t>
            </w:r>
          </w:p>
        </w:tc>
      </w:tr>
      <w:tr w:rsidR="00885DF1" w14:paraId="675160AD" w14:textId="77777777" w:rsidTr="00885D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74D87461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MCV (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EF5AD98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1 [70 - 7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211598B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2 [68 -76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EA4DB40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0 [68 - 73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57BF11A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0 [65 - 71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5EDD5DE4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1 [68 - 72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D67DFCC" w14:textId="3BD60780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60-7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5018B7F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11</w:t>
            </w:r>
          </w:p>
        </w:tc>
      </w:tr>
      <w:tr w:rsidR="00885DF1" w14:paraId="733DECD7" w14:textId="77777777" w:rsidTr="0088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7F6A903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MCH (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CBE9B9B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 [23.4 - 24.6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7642FAD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 [22.8 - 2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985B353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 [23.4 - 24.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93D48D4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 [22.2 - 24.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F1FA00C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 [23 - 24.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B4B9439" w14:textId="20D16470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20-2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D821A76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02</w:t>
            </w:r>
          </w:p>
        </w:tc>
      </w:tr>
      <w:tr w:rsidR="00885DF1" w14:paraId="4295C06F" w14:textId="77777777" w:rsidTr="00885D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29B3FB5A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MCHC (g/dL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8BE8049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 [32.4 - 33.8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F4C737F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 [32.7 - 3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2F79617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 [33.3 - 3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F45F116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 [33.3 - 3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593E8EDD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 [33.1 - 3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FFBA520" w14:textId="4DA5C16E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32-3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3FAAB99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  <w:cs/>
              </w:rPr>
            </w:pPr>
            <w:r>
              <w:rPr>
                <w:rFonts w:ascii="Times New Roman" w:hAnsi="Times New Roman" w:cs="Times New Roman"/>
                <w:szCs w:val="22"/>
              </w:rPr>
              <w:t>0.440</w:t>
            </w:r>
          </w:p>
        </w:tc>
      </w:tr>
      <w:tr w:rsidR="00885DF1" w14:paraId="458F54C8" w14:textId="77777777" w:rsidTr="0088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0604307A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Platelet</w:t>
            </w:r>
          </w:p>
          <w:p w14:paraId="69C47D1A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20044E8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96 [217 - 36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F6058CA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7 [223 - 42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E3B156D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9 [169 - 297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BB1BA7B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1 [210 - 466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C4BF040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17 [233 - 42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84CB2EC" w14:textId="3716BAC4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200-50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178E252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75</w:t>
            </w:r>
          </w:p>
        </w:tc>
      </w:tr>
      <w:tr w:rsidR="00885DF1" w14:paraId="1EF0D6D5" w14:textId="77777777" w:rsidTr="00885DF1">
        <w:trPr>
          <w:trHeight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26B45333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WBC</w:t>
            </w:r>
          </w:p>
          <w:p w14:paraId="6EE89D7F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CEF0666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8 [6.5 - 17.2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8D55B3C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4 [7.4 - 12.3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C19E118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 [7.7 - 13.8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7DD1675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0 [6.5 - 18.8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7B35DF1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2 [8.7 - 12.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727E5C7" w14:textId="317BFD6B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6-1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0A6ED78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98</w:t>
            </w:r>
          </w:p>
        </w:tc>
      </w:tr>
      <w:tr w:rsidR="00885DF1" w14:paraId="66FE6045" w14:textId="77777777" w:rsidTr="0088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186E72BD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Neutrophils 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03474F8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1 [4.6 - 12.7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5778280B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7 [5.3 - 8.3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7A51D57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7 [6.0 - 9.8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5463694C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7 [4.7 - 13.9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4CB6886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4 [6.0 - 9.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A757CFA" w14:textId="7325A929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.0</w:t>
            </w:r>
            <w:r w:rsidRPr="00885DF1">
              <w:rPr>
                <w:rFonts w:ascii="Times New Roman" w:hAnsi="Times New Roman" w:cs="Times New Roman"/>
                <w:szCs w:val="22"/>
              </w:rPr>
              <w:t>-11.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5848414F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87</w:t>
            </w:r>
          </w:p>
        </w:tc>
      </w:tr>
      <w:tr w:rsidR="00885DF1" w14:paraId="3167CFFD" w14:textId="77777777" w:rsidTr="00885DF1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47C01879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Eosinophils 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F77B8E4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 [0.16 - 0.43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EFCE1FD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4 [0.16 - 0.5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676749C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 [0.08 - 0.43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9646C5F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7 [0.09 - 0.39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C9E6156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6 [0.08 - 0.51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308FE80" w14:textId="7E03EF01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1.0-4.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B1861AC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71</w:t>
            </w:r>
          </w:p>
        </w:tc>
      </w:tr>
      <w:tr w:rsidR="00885DF1" w14:paraId="6B21A41F" w14:textId="77777777" w:rsidTr="0088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76A2E1D7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Basophils 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1BEF981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676A233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03984A6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9A2B389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1CE89CD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B896134" w14:textId="35BD26F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0-0.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062D8BE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  <w:tr w:rsidR="00885DF1" w14:paraId="52D6A75D" w14:textId="77777777" w:rsidTr="00885DF1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04A234D3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Lymphocytes 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5DD13261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9 [1.7 -2.1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D86A820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9 [1.3 - 2.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1ECBB40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9 [1.2 - 2.4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1D8681C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9 [1.4 - 2.9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61EB658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7 [1.4 - 2.5]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6345FBF9" w14:textId="6414203D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.0</w:t>
            </w:r>
            <w:r w:rsidRPr="00885DF1">
              <w:rPr>
                <w:rFonts w:ascii="Times New Roman" w:hAnsi="Times New Roman" w:cs="Times New Roman"/>
                <w:szCs w:val="22"/>
              </w:rPr>
              <w:t>-4.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EE06D88" w14:textId="77777777" w:rsidR="00885DF1" w:rsidRDefault="00885DF1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90</w:t>
            </w:r>
          </w:p>
        </w:tc>
      </w:tr>
      <w:tr w:rsidR="00885DF1" w14:paraId="1CB2EEAB" w14:textId="77777777" w:rsidTr="0088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FDF7407" w14:textId="77777777" w:rsidR="00885DF1" w:rsidRDefault="00885DF1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Monocytes (x10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ell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)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0A72F0D6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9 [0.27 - 1.0]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768DEF5F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3 [0.22 - 0.47]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3E25011A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53 [0.26 - 0.89]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2CA82A5F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6 [0.35 - 1.0]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4A6E55E1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4 [0.25 - 0.58]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10905F5D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  <w:p w14:paraId="05E16AA4" w14:textId="48307403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885DF1">
              <w:rPr>
                <w:rFonts w:ascii="Times New Roman" w:hAnsi="Times New Roman" w:cs="Times New Roman"/>
                <w:szCs w:val="22"/>
              </w:rPr>
              <w:t>0.15-1.35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33C4B726" w14:textId="77777777" w:rsidR="00885DF1" w:rsidRDefault="00885DF1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92</w:t>
            </w:r>
          </w:p>
        </w:tc>
      </w:tr>
    </w:tbl>
    <w:p w14:paraId="6AF2FE48" w14:textId="158F29EF" w:rsidR="0062253C" w:rsidRDefault="0062253C" w:rsidP="00885DF1">
      <w:r w:rsidRPr="0062253C">
        <w:t xml:space="preserve">Abbreviations: RBC, Red blood cell; Hb, Hemoglobin; Hct, Hematocrit; MCV, Mean corpuscular volume. MCH, </w:t>
      </w:r>
      <w:proofErr w:type="gramStart"/>
      <w:r w:rsidRPr="0062253C">
        <w:t>Mean</w:t>
      </w:r>
      <w:proofErr w:type="gramEnd"/>
      <w:r w:rsidRPr="0062253C">
        <w:t xml:space="preserve"> corpuscular hemoglobin; MCHC, Mean corpuscular hemoglobin concentration; WBC, White blood cell; Healthy, healthy control; MMVD B1, MMVD dogs at stage B1; MMVD C WOAZ, MMVD stage C without azotemia; MMVD C WAZ, MMVD stage C complicated by azotemia; CKD stage 2, CKD at IRIS stage 2. The statistically significant differences within each group were tested using the Kruskal–Walli’s test and Mann–Whitney U test. a Statistically significant difference compared between groups (P &lt; 0.05). </w:t>
      </w:r>
      <w:r w:rsidRPr="002E10ED">
        <w:rPr>
          <w:highlight w:val="yellow"/>
        </w:rPr>
        <w:t>b Statistically significant difference compared between groups (P &lt; 0.05).</w:t>
      </w:r>
      <w:r w:rsidRPr="0062253C">
        <w:t xml:space="preserve"> c Statistically significant difference compared between groups (P &lt; 0.05). The results are presented as medians with interquartile ranges</w:t>
      </w:r>
      <w:r w:rsidR="00885DF1">
        <w:t>. A</w:t>
      </w:r>
      <w:r w:rsidR="00885DF1" w:rsidRPr="00885DF1">
        <w:t xml:space="preserve"> </w:t>
      </w:r>
      <w:proofErr w:type="gramStart"/>
      <w:r w:rsidR="00A16E6B">
        <w:t>r</w:t>
      </w:r>
      <w:r w:rsidR="00885DF1" w:rsidRPr="00885DF1">
        <w:t>eference intervals</w:t>
      </w:r>
      <w:proofErr w:type="gramEnd"/>
      <w:r w:rsidR="00885DF1" w:rsidRPr="00885DF1">
        <w:t xml:space="preserve"> were obtained from the Clinical Laboratory of </w:t>
      </w:r>
      <w:proofErr w:type="spellStart"/>
      <w:r w:rsidR="00885DF1" w:rsidRPr="00885DF1">
        <w:t>Prasu</w:t>
      </w:r>
      <w:proofErr w:type="spellEnd"/>
      <w:r w:rsidR="00885DF1" w:rsidRPr="00885DF1">
        <w:t xml:space="preserve"> Arthorn Veterinary Teaching Hospital</w:t>
      </w:r>
      <w:r w:rsidR="00885DF1">
        <w:t xml:space="preserve"> Reference Values.</w:t>
      </w:r>
    </w:p>
    <w:p w14:paraId="26E4BD40" w14:textId="77777777" w:rsidR="00885DF1" w:rsidRDefault="00885DF1"/>
    <w:tbl>
      <w:tblPr>
        <w:tblStyle w:val="PlainTable2"/>
        <w:tblpPr w:leftFromText="180" w:rightFromText="180" w:vertAnchor="page" w:horzAnchor="margin" w:tblpXSpec="center" w:tblpY="1711"/>
        <w:tblW w:w="15254" w:type="dxa"/>
        <w:tblLook w:val="04A0" w:firstRow="1" w:lastRow="0" w:firstColumn="1" w:lastColumn="0" w:noHBand="0" w:noVBand="1"/>
      </w:tblPr>
      <w:tblGrid>
        <w:gridCol w:w="1845"/>
        <w:gridCol w:w="1799"/>
        <w:gridCol w:w="1935"/>
        <w:gridCol w:w="1935"/>
        <w:gridCol w:w="1935"/>
        <w:gridCol w:w="1935"/>
        <w:gridCol w:w="1935"/>
        <w:gridCol w:w="1935"/>
      </w:tblGrid>
      <w:tr w:rsidR="00A16E6B" w14:paraId="54120283" w14:textId="77777777" w:rsidTr="00A16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EA43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rameter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ACAE8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ealthy</w:t>
            </w:r>
          </w:p>
          <w:p w14:paraId="5F76F375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5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ACC9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VD B1</w:t>
            </w:r>
          </w:p>
          <w:p w14:paraId="0AFFA0B2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0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481F1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VD C WOAZ</w:t>
            </w:r>
          </w:p>
          <w:p w14:paraId="0CB9B3A6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5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DAA84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VD C WAZ</w:t>
            </w:r>
          </w:p>
          <w:p w14:paraId="31F3612C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3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398F1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KD stage 2</w:t>
            </w:r>
          </w:p>
          <w:p w14:paraId="166F4C17" w14:textId="7777777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 = 11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196CF800" w14:textId="02664E28" w:rsidR="00A16E6B" w:rsidRDefault="00A16E6B" w:rsidP="00A16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ference intervals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6CF78" w14:textId="7A0E80B7" w:rsidR="00A16E6B" w:rsidRDefault="00A16E6B" w:rsidP="0088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A16E6B" w14:paraId="5F6BE735" w14:textId="77777777" w:rsidTr="00A16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</w:tcPr>
          <w:p w14:paraId="51F74636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ALT (IU/L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164D71AB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5 [40 -71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340E5DC0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0 [54 -92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62F642C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9 [43 -96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322A229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  <w:cs/>
              </w:rPr>
            </w:pPr>
            <w:r>
              <w:rPr>
                <w:rFonts w:ascii="Times New Roman" w:hAnsi="Times New Roman" w:cs="Times New Roman"/>
                <w:szCs w:val="22"/>
              </w:rPr>
              <w:t>41 [32 - 64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2B3BEE2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56 [35 -114]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14:paraId="7A539BB1" w14:textId="1F0AC514" w:rsidR="00A16E6B" w:rsidRDefault="00A16E6B" w:rsidP="00A16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>10-100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14:paraId="24AEC297" w14:textId="0503B56C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86</w:t>
            </w:r>
          </w:p>
        </w:tc>
      </w:tr>
      <w:tr w:rsidR="00A16E6B" w14:paraId="6283188A" w14:textId="77777777" w:rsidTr="00A16E6B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</w:tcPr>
          <w:p w14:paraId="4991B99D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ALP (IU/L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768AA24F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7 [22 - 100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3F81AE94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5 [44 - 168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D134399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4 [39 - 150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7152AA3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75 [26 - 145]</w:t>
            </w:r>
            <w:r w:rsidRPr="0009766F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21171FA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4 [27 - 80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304A7590" w14:textId="558ACAD6" w:rsidR="00A16E6B" w:rsidRDefault="00A16E6B" w:rsidP="00A16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>23-212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24E5798" w14:textId="27D4F868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19</w:t>
            </w:r>
          </w:p>
        </w:tc>
      </w:tr>
      <w:tr w:rsidR="00A16E6B" w14:paraId="40B7646D" w14:textId="77777777" w:rsidTr="00A16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</w:tcPr>
          <w:p w14:paraId="5A515A6C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Creatinine (mg/dL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7E06B779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.2 [1.14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3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2B99FC8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.2 [1.1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1.39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6339B32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3 [1 - 1.46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4D570FC" w14:textId="52F27FEC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9 [1.82 - 2</w:t>
            </w:r>
            <w:r w:rsidR="00187913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0]</w:t>
            </w:r>
            <w:proofErr w:type="spellStart"/>
            <w:r>
              <w:rPr>
                <w:rFonts w:ascii="Times New Roman" w:hAnsi="Times New Roman" w:cs="Times New Roman"/>
                <w:szCs w:val="22"/>
                <w:vertAlign w:val="superscript"/>
              </w:rPr>
              <w:t>abc</w:t>
            </w:r>
            <w:proofErr w:type="spell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B5C2048" w14:textId="0FE4E974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95 [1.89 - 2</w:t>
            </w:r>
            <w:r w:rsidR="00187913">
              <w:rPr>
                <w:rFonts w:ascii="Times New Roman" w:hAnsi="Times New Roman" w:cs="Times New Roman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  <w:vertAlign w:val="superscript"/>
              </w:rPr>
              <w:t>abc</w:t>
            </w:r>
            <w:proofErr w:type="spell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7B34093" w14:textId="5C194FEE" w:rsidR="00A16E6B" w:rsidRDefault="00A16E6B" w:rsidP="00A16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>0.50-1.80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684F2E7D" w14:textId="22CB98D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A16E6B" w14:paraId="08898788" w14:textId="77777777" w:rsidTr="00A16E6B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</w:tcPr>
          <w:p w14:paraId="56947C78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BUN (mg/dL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1977DD64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35 [33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38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674F7FB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34.5 [23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37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05A29EE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 [20 -37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c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4E076FD1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4 [51 - 100]</w:t>
            </w:r>
            <w:proofErr w:type="spellStart"/>
            <w:r>
              <w:rPr>
                <w:rFonts w:ascii="Times New Roman" w:hAnsi="Times New Roman" w:cs="Times New Roman"/>
                <w:szCs w:val="22"/>
                <w:vertAlign w:val="superscript"/>
              </w:rPr>
              <w:t>abc</w:t>
            </w:r>
            <w:proofErr w:type="spell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E59958C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 [22 - 103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5714C0A" w14:textId="6908DD42" w:rsidR="00A16E6B" w:rsidRDefault="00A16E6B" w:rsidP="00A16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>7-27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DCACF90" w14:textId="6CA873D9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03</w:t>
            </w:r>
          </w:p>
        </w:tc>
      </w:tr>
      <w:tr w:rsidR="00A16E6B" w14:paraId="20060719" w14:textId="77777777" w:rsidTr="00A16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</w:tcPr>
          <w:p w14:paraId="1F211312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Total protein (g/dL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52E568E3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0 [6.4 - 7.6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45F5B404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5 [6.9 - 7.6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E07D856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8 [6.7 - 7.6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E03681C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8 [6.4 - 7.7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33BDC03B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9 [6.2 - 7.4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8575140" w14:textId="24CB4C1D" w:rsidR="00A16E6B" w:rsidRDefault="00A16E6B" w:rsidP="00A16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>5.2-8.2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1846AE8" w14:textId="4A7C29AB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550</w:t>
            </w:r>
          </w:p>
        </w:tc>
      </w:tr>
      <w:tr w:rsidR="00A16E6B" w14:paraId="5F924F72" w14:textId="77777777" w:rsidTr="00A16E6B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</w:tcPr>
          <w:p w14:paraId="224B0221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Albumin (g/dL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329D80BC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8 [2.7 -2.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9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5F60707B" w14:textId="4F253F99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9 [2.7 -3</w:t>
            </w:r>
            <w:r w:rsidR="00856977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3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1C803C4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3.1 [2.9 -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3.3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proofErr w:type="gramEnd"/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41452AF4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 [2.7 - 3.15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58DA7B0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6 [2.4 - 3]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53A3DB02" w14:textId="1713A063" w:rsidR="00A16E6B" w:rsidRDefault="00A16E6B" w:rsidP="00A16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>2.7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16E6B">
              <w:rPr>
                <w:rFonts w:ascii="Times New Roman" w:hAnsi="Times New Roman" w:cs="Times New Roman"/>
                <w:szCs w:val="22"/>
              </w:rPr>
              <w:t>-3.8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666C4A1" w14:textId="0346F14D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36</w:t>
            </w:r>
          </w:p>
        </w:tc>
      </w:tr>
      <w:tr w:rsidR="00A16E6B" w14:paraId="02B936D2" w14:textId="77777777" w:rsidTr="00A16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</w:tcPr>
          <w:p w14:paraId="0AFEA51B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Globulin (g/dL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6610A45E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3 [3.6 - 5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77EA6C2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4 [4.1 - 4.6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40D01693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1 [3.5 - 4.6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9FEE4CA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8 [3.45 - 5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29BD5A1" w14:textId="77777777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2 [3.4 - 4.6]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16ABC492" w14:textId="32527116" w:rsidR="00A16E6B" w:rsidRDefault="00A16E6B" w:rsidP="00A16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 xml:space="preserve">2.3–5.2 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F5F3676" w14:textId="0BA6BCF5" w:rsidR="00A16E6B" w:rsidRDefault="00A16E6B" w:rsidP="00885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606</w:t>
            </w:r>
          </w:p>
        </w:tc>
      </w:tr>
      <w:tr w:rsidR="00A16E6B" w14:paraId="1BD868EA" w14:textId="77777777" w:rsidTr="00A16E6B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single" w:sz="4" w:space="0" w:color="auto"/>
            </w:tcBorders>
            <w:vAlign w:val="center"/>
          </w:tcPr>
          <w:p w14:paraId="1678C3C6" w14:textId="77777777" w:rsidR="00A16E6B" w:rsidRDefault="00A16E6B" w:rsidP="00885D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</w:rPr>
              <w:t>Glucose g/dL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14:paraId="31FB4039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7 [76 -87]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14:paraId="0EDBAB85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7 [76 -95]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14:paraId="1C4FB482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3 [83 - 97]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14:paraId="38CC92A1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1 [83 - 101]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14:paraId="1B21F532" w14:textId="77777777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1 [88 - 98]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14:paraId="2BEDEF7D" w14:textId="1BA5E50D" w:rsidR="00A16E6B" w:rsidRDefault="00A16E6B" w:rsidP="00A16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16E6B">
              <w:rPr>
                <w:rFonts w:ascii="Times New Roman" w:hAnsi="Times New Roman" w:cs="Times New Roman"/>
                <w:szCs w:val="22"/>
              </w:rPr>
              <w:t>77-125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14:paraId="00C83651" w14:textId="0583CA20" w:rsidR="00A16E6B" w:rsidRDefault="00A16E6B" w:rsidP="008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535</w:t>
            </w:r>
          </w:p>
        </w:tc>
      </w:tr>
    </w:tbl>
    <w:p w14:paraId="2A278848" w14:textId="778EF2A8" w:rsidR="00885DF1" w:rsidRDefault="00885DF1">
      <w:r w:rsidRPr="0062253C">
        <w:t>Supplement</w:t>
      </w:r>
      <w:r>
        <w:t>ary</w:t>
      </w:r>
      <w:r w:rsidRPr="0062253C">
        <w:t xml:space="preserve"> table 2</w:t>
      </w:r>
      <w:r>
        <w:t xml:space="preserve"> (continue)</w:t>
      </w:r>
      <w:r w:rsidRPr="0062253C">
        <w:t>. Complete blood count and blood chemistry profiles of dogs in the experimental groups</w:t>
      </w:r>
    </w:p>
    <w:p w14:paraId="55B81439" w14:textId="63B3F2D7" w:rsidR="00885DF1" w:rsidRDefault="00885DF1" w:rsidP="00885DF1">
      <w:r w:rsidRPr="0062253C">
        <w:t xml:space="preserve">Abbreviations: ALT, Alanine aminotransferase; ALP, Alkaline phosphatase; BUN, Blood urea nitrogen. Healthy, healthy control; MMVD B1, MMVD dogs at stage B1; MMVD C WOAZ, MMVD stage C without azotemia; MMVD C WAZ, MMVD stage C complicated by azotemia; CKD stage 2, CKD at IRIS stage 2. The statistically significant differences within each group were tested using the Kruskal–Walli’s test and Mann–Whitney U test. a Statistically significant difference compared between groups (P &lt; 0.05). </w:t>
      </w:r>
      <w:r w:rsidRPr="002E10ED">
        <w:rPr>
          <w:highlight w:val="yellow"/>
        </w:rPr>
        <w:t>b Statistically significant difference compared between groups (P &lt; 0.05).</w:t>
      </w:r>
      <w:r w:rsidRPr="0062253C">
        <w:t xml:space="preserve"> c Statistically significant difference compared between groups (P &lt; 0.05). The results are presented as medians with interquartile ranges</w:t>
      </w:r>
      <w:r>
        <w:t>. A</w:t>
      </w:r>
      <w:r w:rsidRPr="00885DF1">
        <w:t xml:space="preserve"> </w:t>
      </w:r>
      <w:proofErr w:type="gramStart"/>
      <w:r w:rsidR="00A16E6B">
        <w:t>r</w:t>
      </w:r>
      <w:r w:rsidRPr="00885DF1">
        <w:t>eference intervals</w:t>
      </w:r>
      <w:proofErr w:type="gramEnd"/>
      <w:r w:rsidRPr="00885DF1">
        <w:t xml:space="preserve"> were obtained from the Clinical Laboratory of </w:t>
      </w:r>
      <w:proofErr w:type="spellStart"/>
      <w:r w:rsidRPr="00885DF1">
        <w:t>Prasu</w:t>
      </w:r>
      <w:proofErr w:type="spellEnd"/>
      <w:r w:rsidRPr="00885DF1">
        <w:t xml:space="preserve"> Arthorn Veterinary Teaching Hospital</w:t>
      </w:r>
      <w:r>
        <w:t xml:space="preserve"> Reference Values.</w:t>
      </w:r>
    </w:p>
    <w:p w14:paraId="793DDF9A" w14:textId="77777777" w:rsidR="00885DF1" w:rsidRDefault="00885DF1"/>
    <w:sectPr w:rsidR="00885DF1" w:rsidSect="00885DF1">
      <w:pgSz w:w="15840" w:h="12240" w:orient="landscape"/>
      <w:pgMar w:top="709" w:right="1440" w:bottom="426" w:left="1440" w:header="708" w:footer="20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952C5" w14:textId="77777777" w:rsidR="006D452E" w:rsidRDefault="006D452E" w:rsidP="0062253C">
      <w:pPr>
        <w:spacing w:after="0" w:line="240" w:lineRule="auto"/>
      </w:pPr>
      <w:r>
        <w:separator/>
      </w:r>
    </w:p>
  </w:endnote>
  <w:endnote w:type="continuationSeparator" w:id="0">
    <w:p w14:paraId="35C5899C" w14:textId="77777777" w:rsidR="006D452E" w:rsidRDefault="006D452E" w:rsidP="00622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AC34F" w14:textId="77777777" w:rsidR="006D452E" w:rsidRDefault="006D452E" w:rsidP="0062253C">
      <w:pPr>
        <w:spacing w:after="0" w:line="240" w:lineRule="auto"/>
      </w:pPr>
      <w:r>
        <w:separator/>
      </w:r>
    </w:p>
  </w:footnote>
  <w:footnote w:type="continuationSeparator" w:id="0">
    <w:p w14:paraId="108773FD" w14:textId="77777777" w:rsidR="006D452E" w:rsidRDefault="006D452E" w:rsidP="00622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53C"/>
    <w:rsid w:val="00116BA9"/>
    <w:rsid w:val="00187913"/>
    <w:rsid w:val="002E10ED"/>
    <w:rsid w:val="003854FA"/>
    <w:rsid w:val="00394A2B"/>
    <w:rsid w:val="003A2EA8"/>
    <w:rsid w:val="004C7EC3"/>
    <w:rsid w:val="005914A6"/>
    <w:rsid w:val="005C561F"/>
    <w:rsid w:val="00605694"/>
    <w:rsid w:val="0062253C"/>
    <w:rsid w:val="006D452E"/>
    <w:rsid w:val="00856977"/>
    <w:rsid w:val="00885DF1"/>
    <w:rsid w:val="00A16E6B"/>
    <w:rsid w:val="00D10C00"/>
    <w:rsid w:val="00F9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7FEF8"/>
  <w15:chartTrackingRefBased/>
  <w15:docId w15:val="{A6DFFA20-C8CF-4A9B-BB3D-D8028BFB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53C"/>
  </w:style>
  <w:style w:type="paragraph" w:styleId="Heading1">
    <w:name w:val="heading 1"/>
    <w:basedOn w:val="Normal"/>
    <w:next w:val="Normal"/>
    <w:link w:val="Heading1Char"/>
    <w:uiPriority w:val="9"/>
    <w:qFormat/>
    <w:rsid w:val="006225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5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5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5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5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5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5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5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53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53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53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5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5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2253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5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2253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22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5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5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5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5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53C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6225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2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3C"/>
  </w:style>
  <w:style w:type="paragraph" w:styleId="Footer">
    <w:name w:val="footer"/>
    <w:basedOn w:val="Normal"/>
    <w:link w:val="FooterChar"/>
    <w:uiPriority w:val="99"/>
    <w:unhideWhenUsed/>
    <w:rsid w:val="00622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831</Words>
  <Characters>3682</Characters>
  <Application>Microsoft Office Word</Application>
  <DocSecurity>0</DocSecurity>
  <Lines>230</Lines>
  <Paragraphs>237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vit.pp@gmail.com</dc:creator>
  <cp:keywords/>
  <dc:description/>
  <cp:lastModifiedBy>Sekkarin Ploypetch</cp:lastModifiedBy>
  <cp:revision>8</cp:revision>
  <dcterms:created xsi:type="dcterms:W3CDTF">2025-05-30T01:55:00Z</dcterms:created>
  <dcterms:modified xsi:type="dcterms:W3CDTF">2026-03-13T13:29:00Z</dcterms:modified>
</cp:coreProperties>
</file>